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E316A" w14:textId="2D4A463C" w:rsidR="00A57A55" w:rsidRPr="00E84A7A" w:rsidRDefault="00A57A55" w:rsidP="00A57A55">
      <w:pPr>
        <w:pStyle w:val="Heading1"/>
        <w:spacing w:line="240" w:lineRule="auto"/>
      </w:pPr>
      <w:bookmarkStart w:id="0" w:name="_Toc102169003"/>
      <w:r>
        <w:t xml:space="preserve">Multimedia Appendix 15: Table </w:t>
      </w:r>
      <w:r w:rsidR="009A7B01">
        <w:t>S</w:t>
      </w:r>
      <w:r>
        <w:t>7</w:t>
      </w:r>
      <w:r w:rsidRPr="00E84A7A">
        <w:t>. Longitudinal analysis of the weekly proportion of participants transmitting at least one HR measurement within 7 days of each weekly notification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10"/>
        <w:gridCol w:w="1574"/>
        <w:gridCol w:w="1575"/>
        <w:gridCol w:w="1575"/>
        <w:gridCol w:w="1710"/>
      </w:tblGrid>
      <w:tr w:rsidR="00A57A55" w:rsidRPr="00E84A7A" w14:paraId="0EB64A5E" w14:textId="77777777" w:rsidTr="007B4006">
        <w:trPr>
          <w:cantSplit/>
          <w:trHeight w:hRule="exact" w:val="317"/>
        </w:trPr>
        <w:tc>
          <w:tcPr>
            <w:tcW w:w="15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BA7AF6" w14:textId="77777777" w:rsidR="00A57A55" w:rsidRPr="00E84A7A" w:rsidRDefault="00A57A55" w:rsidP="007B4006">
            <w:pPr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Effect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0C05D6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Num DF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48ADBF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Den DF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3E4B68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F Value</w:t>
            </w:r>
          </w:p>
        </w:tc>
        <w:tc>
          <w:tcPr>
            <w:tcW w:w="9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DFB883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proofErr w:type="spellStart"/>
            <w:r w:rsidRPr="00E84A7A">
              <w:rPr>
                <w:rFonts w:ascii="Arial" w:hAnsi="Arial" w:cs="Arial"/>
              </w:rPr>
              <w:t>Pr</w:t>
            </w:r>
            <w:proofErr w:type="spellEnd"/>
            <w:r w:rsidRPr="00E84A7A">
              <w:rPr>
                <w:rFonts w:ascii="Arial" w:hAnsi="Arial" w:cs="Arial"/>
              </w:rPr>
              <w:t> &gt; F</w:t>
            </w:r>
          </w:p>
        </w:tc>
      </w:tr>
      <w:tr w:rsidR="00A57A55" w:rsidRPr="00E84A7A" w14:paraId="445E3779" w14:textId="77777777" w:rsidTr="007B4006">
        <w:trPr>
          <w:cantSplit/>
          <w:trHeight w:hRule="exact" w:val="317"/>
        </w:trPr>
        <w:tc>
          <w:tcPr>
            <w:tcW w:w="5000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4FA449" w14:textId="77777777" w:rsidR="00A57A55" w:rsidRPr="00E84A7A" w:rsidRDefault="00A57A55" w:rsidP="007B4006">
            <w:pPr>
              <w:rPr>
                <w:rFonts w:ascii="Arial" w:hAnsi="Arial" w:cs="Arial"/>
                <w:i/>
              </w:rPr>
            </w:pPr>
            <w:r w:rsidRPr="00E84A7A">
              <w:rPr>
                <w:rFonts w:ascii="Arial" w:hAnsi="Arial" w:cs="Arial"/>
                <w:i/>
              </w:rPr>
              <w:t>Personalized vs. standard notification</w:t>
            </w:r>
          </w:p>
        </w:tc>
      </w:tr>
      <w:tr w:rsidR="00A57A55" w:rsidRPr="00E84A7A" w14:paraId="4A9E058D" w14:textId="77777777" w:rsidTr="007B4006">
        <w:trPr>
          <w:cantSplit/>
          <w:trHeight w:hRule="exact" w:val="317"/>
        </w:trPr>
        <w:tc>
          <w:tcPr>
            <w:tcW w:w="15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82E437" w14:textId="77777777" w:rsidR="00A57A55" w:rsidRPr="006556F4" w:rsidRDefault="00A57A55" w:rsidP="007B4006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p</w:t>
            </w:r>
            <w:r w:rsidRPr="006556F4">
              <w:rPr>
                <w:rFonts w:ascii="Arial" w:hAnsi="Arial" w:cs="Arial"/>
                <w:iCs/>
              </w:rPr>
              <w:t>ersonalized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79F8DB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1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4CD288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14587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35979A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4.89</w:t>
            </w:r>
          </w:p>
        </w:tc>
        <w:tc>
          <w:tcPr>
            <w:tcW w:w="9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05D3E1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0.0270</w:t>
            </w:r>
          </w:p>
        </w:tc>
      </w:tr>
      <w:tr w:rsidR="00A57A55" w:rsidRPr="00E84A7A" w14:paraId="5C360F67" w14:textId="77777777" w:rsidTr="007B4006">
        <w:trPr>
          <w:cantSplit/>
          <w:trHeight w:hRule="exact" w:val="317"/>
        </w:trPr>
        <w:tc>
          <w:tcPr>
            <w:tcW w:w="15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47CF83" w14:textId="77777777" w:rsidR="00A57A55" w:rsidRPr="00E84A7A" w:rsidRDefault="00A57A55" w:rsidP="007B4006">
            <w:pPr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week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F08D88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1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729C68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14587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E72150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64.34</w:t>
            </w:r>
          </w:p>
        </w:tc>
        <w:tc>
          <w:tcPr>
            <w:tcW w:w="9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F5EA9C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&lt;.0001</w:t>
            </w:r>
          </w:p>
        </w:tc>
      </w:tr>
      <w:tr w:rsidR="00A57A55" w:rsidRPr="00E84A7A" w14:paraId="238C840F" w14:textId="77777777" w:rsidTr="007B4006">
        <w:trPr>
          <w:cantSplit/>
          <w:trHeight w:hRule="exact" w:val="317"/>
        </w:trPr>
        <w:tc>
          <w:tcPr>
            <w:tcW w:w="15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F9CD1E" w14:textId="77777777" w:rsidR="00A57A55" w:rsidRPr="00E84A7A" w:rsidRDefault="00A57A55" w:rsidP="007B40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p</w:t>
            </w:r>
            <w:r w:rsidRPr="00D22FD2">
              <w:rPr>
                <w:rFonts w:ascii="Arial" w:hAnsi="Arial" w:cs="Arial"/>
                <w:iCs/>
              </w:rPr>
              <w:t>ersonalized</w:t>
            </w:r>
            <w:r w:rsidRPr="00E84A7A">
              <w:rPr>
                <w:rFonts w:ascii="Arial" w:hAnsi="Arial" w:cs="Arial"/>
              </w:rPr>
              <w:t>*week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3EC48D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1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072818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14587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99F683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5.40</w:t>
            </w:r>
          </w:p>
        </w:tc>
        <w:tc>
          <w:tcPr>
            <w:tcW w:w="9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92D89B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0.0202</w:t>
            </w:r>
          </w:p>
        </w:tc>
      </w:tr>
      <w:tr w:rsidR="00A57A55" w:rsidRPr="00E84A7A" w14:paraId="4B4BF885" w14:textId="77777777" w:rsidTr="007B4006">
        <w:trPr>
          <w:cantSplit/>
          <w:trHeight w:hRule="exact" w:val="317"/>
        </w:trPr>
        <w:tc>
          <w:tcPr>
            <w:tcW w:w="5000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B2ED71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  <w:i/>
              </w:rPr>
            </w:pPr>
            <w:r w:rsidRPr="00E84A7A">
              <w:rPr>
                <w:rFonts w:ascii="Arial" w:hAnsi="Arial" w:cs="Arial"/>
                <w:i/>
              </w:rPr>
              <w:t>Morning vs. evening notification</w:t>
            </w:r>
          </w:p>
        </w:tc>
      </w:tr>
      <w:tr w:rsidR="00A57A55" w:rsidRPr="00E84A7A" w14:paraId="6BB40628" w14:textId="77777777" w:rsidTr="007B4006">
        <w:trPr>
          <w:cantSplit/>
          <w:trHeight w:hRule="exact" w:val="317"/>
        </w:trPr>
        <w:tc>
          <w:tcPr>
            <w:tcW w:w="15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89D272" w14:textId="77777777" w:rsidR="00A57A55" w:rsidRPr="00E84A7A" w:rsidRDefault="00A57A55" w:rsidP="007B4006">
            <w:pPr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am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5B27E0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1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15624A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14587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688747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2.42</w:t>
            </w:r>
          </w:p>
        </w:tc>
        <w:tc>
          <w:tcPr>
            <w:tcW w:w="9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1A72D4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0.1201</w:t>
            </w:r>
          </w:p>
        </w:tc>
      </w:tr>
      <w:tr w:rsidR="00A57A55" w:rsidRPr="00E84A7A" w14:paraId="3663AA19" w14:textId="77777777" w:rsidTr="007B4006">
        <w:trPr>
          <w:cantSplit/>
          <w:trHeight w:hRule="exact" w:val="317"/>
        </w:trPr>
        <w:tc>
          <w:tcPr>
            <w:tcW w:w="15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5D1B63" w14:textId="77777777" w:rsidR="00A57A55" w:rsidRPr="00E84A7A" w:rsidRDefault="00A57A55" w:rsidP="007B4006">
            <w:pPr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week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F087F2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1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9C26CE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14587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898927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45.65</w:t>
            </w:r>
          </w:p>
        </w:tc>
        <w:tc>
          <w:tcPr>
            <w:tcW w:w="9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5F4840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&lt;.0001</w:t>
            </w:r>
          </w:p>
        </w:tc>
      </w:tr>
      <w:tr w:rsidR="00A57A55" w:rsidRPr="00E84A7A" w14:paraId="68490E8D" w14:textId="77777777" w:rsidTr="007B4006">
        <w:trPr>
          <w:cantSplit/>
          <w:trHeight w:hRule="exact" w:val="317"/>
        </w:trPr>
        <w:tc>
          <w:tcPr>
            <w:tcW w:w="15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815BAC" w14:textId="77777777" w:rsidR="00A57A55" w:rsidRPr="00E84A7A" w:rsidRDefault="00A57A55" w:rsidP="007B4006">
            <w:pPr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am*week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A6A01E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1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594F13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14587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3B843D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0.37</w:t>
            </w:r>
          </w:p>
        </w:tc>
        <w:tc>
          <w:tcPr>
            <w:tcW w:w="9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4CE70F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0.5433</w:t>
            </w:r>
          </w:p>
        </w:tc>
      </w:tr>
      <w:tr w:rsidR="00A57A55" w:rsidRPr="00E84A7A" w14:paraId="483837FF" w14:textId="77777777" w:rsidTr="007B4006">
        <w:trPr>
          <w:cantSplit/>
          <w:trHeight w:hRule="exact" w:val="317"/>
        </w:trPr>
        <w:tc>
          <w:tcPr>
            <w:tcW w:w="5000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C02AD6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  <w:i/>
              </w:rPr>
            </w:pPr>
            <w:r w:rsidRPr="00E84A7A">
              <w:rPr>
                <w:rFonts w:ascii="Arial" w:hAnsi="Arial" w:cs="Arial"/>
                <w:i/>
              </w:rPr>
              <w:t>Weekend vs. weekday notification</w:t>
            </w:r>
          </w:p>
        </w:tc>
      </w:tr>
      <w:tr w:rsidR="00A57A55" w:rsidRPr="00E84A7A" w14:paraId="1D0BA102" w14:textId="77777777" w:rsidTr="007B4006">
        <w:trPr>
          <w:cantSplit/>
          <w:trHeight w:hRule="exact" w:val="317"/>
        </w:trPr>
        <w:tc>
          <w:tcPr>
            <w:tcW w:w="15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C90CD3" w14:textId="77777777" w:rsidR="00A57A55" w:rsidRPr="00E84A7A" w:rsidRDefault="00A57A55" w:rsidP="007B4006">
            <w:pPr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weekend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FDD6AA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1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2113B1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14587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FD68A2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1.08</w:t>
            </w:r>
          </w:p>
        </w:tc>
        <w:tc>
          <w:tcPr>
            <w:tcW w:w="9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A3E818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0.2982</w:t>
            </w:r>
          </w:p>
        </w:tc>
      </w:tr>
      <w:tr w:rsidR="00A57A55" w:rsidRPr="00E84A7A" w14:paraId="77337B8A" w14:textId="77777777" w:rsidTr="007B4006">
        <w:trPr>
          <w:cantSplit/>
          <w:trHeight w:hRule="exact" w:val="317"/>
        </w:trPr>
        <w:tc>
          <w:tcPr>
            <w:tcW w:w="15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2C9DB8" w14:textId="77777777" w:rsidR="00A57A55" w:rsidRPr="00E84A7A" w:rsidRDefault="00A57A55" w:rsidP="007B4006">
            <w:pPr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week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AB8D6F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1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5DC340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14587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18459E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42.62</w:t>
            </w:r>
          </w:p>
        </w:tc>
        <w:tc>
          <w:tcPr>
            <w:tcW w:w="9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33904C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&lt;.0001</w:t>
            </w:r>
          </w:p>
        </w:tc>
      </w:tr>
      <w:tr w:rsidR="00A57A55" w:rsidRPr="00E84A7A" w14:paraId="71C9BAED" w14:textId="77777777" w:rsidTr="007B4006">
        <w:trPr>
          <w:cantSplit/>
          <w:trHeight w:hRule="exact" w:val="317"/>
        </w:trPr>
        <w:tc>
          <w:tcPr>
            <w:tcW w:w="15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17455D" w14:textId="77777777" w:rsidR="00A57A55" w:rsidRPr="00E84A7A" w:rsidRDefault="00A57A55" w:rsidP="007B4006">
            <w:pPr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weekend*week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CCA75F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1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3DD641" w14:textId="77777777" w:rsidR="00A57A55" w:rsidRPr="00E84A7A" w:rsidRDefault="00A57A55" w:rsidP="007B4006">
            <w:pPr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14587</w:t>
            </w:r>
          </w:p>
        </w:tc>
        <w:tc>
          <w:tcPr>
            <w:tcW w:w="8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51674A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0.02</w:t>
            </w:r>
          </w:p>
        </w:tc>
        <w:tc>
          <w:tcPr>
            <w:tcW w:w="9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F43608" w14:textId="77777777" w:rsidR="00A57A55" w:rsidRPr="00E84A7A" w:rsidRDefault="00A57A55" w:rsidP="007B4006">
            <w:pPr>
              <w:tabs>
                <w:tab w:val="decimal" w:pos="516"/>
              </w:tabs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0.8992</w:t>
            </w:r>
          </w:p>
        </w:tc>
      </w:tr>
    </w:tbl>
    <w:p w14:paraId="6315171F" w14:textId="77777777" w:rsidR="00A57A55" w:rsidRDefault="00A57A55" w:rsidP="00A57A55">
      <w:pPr>
        <w:rPr>
          <w:rFonts w:ascii="Arial" w:hAnsi="Arial" w:cs="Arial"/>
        </w:rPr>
      </w:pPr>
      <w:r w:rsidRPr="0015754C">
        <w:rPr>
          <w:rFonts w:ascii="Arial" w:hAnsi="Arial" w:cs="Arial"/>
        </w:rPr>
        <w:t>am</w:t>
      </w:r>
      <w:r>
        <w:rPr>
          <w:rFonts w:ascii="Arial" w:hAnsi="Arial" w:cs="Arial"/>
        </w:rPr>
        <w:t xml:space="preserve"> denotes</w:t>
      </w:r>
      <w:r w:rsidRPr="0015754C">
        <w:rPr>
          <w:rFonts w:ascii="Arial" w:hAnsi="Arial" w:cs="Arial"/>
        </w:rPr>
        <w:t xml:space="preserve"> 7am vs. 7pm notification, weekend</w:t>
      </w:r>
      <w:r>
        <w:rPr>
          <w:rFonts w:ascii="Arial" w:hAnsi="Arial" w:cs="Arial"/>
        </w:rPr>
        <w:t xml:space="preserve"> denotes</w:t>
      </w:r>
      <w:r w:rsidRPr="0015754C">
        <w:rPr>
          <w:rFonts w:ascii="Arial" w:hAnsi="Arial" w:cs="Arial"/>
        </w:rPr>
        <w:t xml:space="preserve"> Sat vs. Wed notification, perso</w:t>
      </w:r>
      <w:r>
        <w:rPr>
          <w:rFonts w:ascii="Arial" w:hAnsi="Arial" w:cs="Arial"/>
        </w:rPr>
        <w:t>nalized denotes</w:t>
      </w:r>
      <w:r w:rsidRPr="0015754C">
        <w:rPr>
          <w:rFonts w:ascii="Arial" w:hAnsi="Arial" w:cs="Arial"/>
        </w:rPr>
        <w:t xml:space="preserve"> personalized vs. standard notification</w:t>
      </w:r>
    </w:p>
    <w:p w14:paraId="3B24F85F" w14:textId="77777777" w:rsidR="00A57A55" w:rsidRDefault="00A57A55" w:rsidP="00A57A5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45934DF" w14:textId="77777777" w:rsidR="0074799F" w:rsidRDefault="00000000"/>
    <w:sectPr w:rsidR="00747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D91"/>
    <w:rsid w:val="004E1E0A"/>
    <w:rsid w:val="00795D91"/>
    <w:rsid w:val="007D6AC5"/>
    <w:rsid w:val="009A7B01"/>
    <w:rsid w:val="00A57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66006"/>
  <w15:chartTrackingRefBased/>
  <w15:docId w15:val="{4888D65D-082E-4D55-B240-AA301C363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A55"/>
  </w:style>
  <w:style w:type="paragraph" w:styleId="Heading1">
    <w:name w:val="heading 1"/>
    <w:basedOn w:val="Normal"/>
    <w:next w:val="Normal"/>
    <w:link w:val="Heading1Char"/>
    <w:uiPriority w:val="9"/>
    <w:qFormat/>
    <w:rsid w:val="00A57A55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A55"/>
    <w:rPr>
      <w:rFonts w:ascii="Arial" w:eastAsiaTheme="majorEastAsia" w:hAnsi="Arial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bito, Joanne</dc:creator>
  <cp:keywords/>
  <dc:description/>
  <cp:lastModifiedBy>JMIR Copyeditor</cp:lastModifiedBy>
  <cp:revision>2</cp:revision>
  <dcterms:created xsi:type="dcterms:W3CDTF">2022-12-06T23:55:00Z</dcterms:created>
  <dcterms:modified xsi:type="dcterms:W3CDTF">2022-12-06T23:55:00Z</dcterms:modified>
</cp:coreProperties>
</file>